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1336" w:rsidRPr="009F6ABF" w:rsidRDefault="007F4B2C" w:rsidP="00A61336">
      <w:pPr>
        <w:spacing w:line="480" w:lineRule="auto"/>
        <w:jc w:val="center"/>
        <w:rPr>
          <w:rFonts w:ascii="Times New Roman" w:hAnsi="Times New Roman" w:cs="Times New Roman"/>
          <w:b/>
          <w:color w:val="0432FF"/>
          <w:sz w:val="28"/>
        </w:rPr>
      </w:pPr>
      <w:r>
        <w:rPr>
          <w:rFonts w:ascii="Times New Roman" w:hAnsi="Times New Roman" w:cs="Times New Roman"/>
          <w:b/>
          <w:color w:val="0432FF"/>
          <w:sz w:val="28"/>
        </w:rPr>
        <w:t>Additional file 1</w:t>
      </w:r>
      <w:r w:rsidR="00A61336" w:rsidRPr="009F6ABF">
        <w:rPr>
          <w:rFonts w:ascii="Times New Roman" w:hAnsi="Times New Roman" w:cs="Times New Roman"/>
          <w:b/>
          <w:color w:val="0432FF"/>
          <w:sz w:val="28"/>
        </w:rPr>
        <w:t xml:space="preserve"> for</w:t>
      </w:r>
    </w:p>
    <w:p w:rsidR="00A61336" w:rsidRPr="009F6ABF" w:rsidRDefault="00A61336" w:rsidP="00A61336">
      <w:pPr>
        <w:spacing w:line="480" w:lineRule="auto"/>
        <w:rPr>
          <w:rFonts w:ascii="Times New Roman" w:eastAsia="AdvGulliv-B" w:hAnsi="Times New Roman" w:cs="Times New Roman"/>
          <w:b/>
          <w:color w:val="0432FF"/>
        </w:rPr>
      </w:pPr>
      <w:bookmarkStart w:id="0" w:name="OLE_LINK9"/>
      <w:bookmarkStart w:id="1" w:name="OLE_LINK10"/>
      <w:bookmarkStart w:id="2" w:name="OLE_LINK38"/>
      <w:r w:rsidRPr="009F6ABF">
        <w:rPr>
          <w:rFonts w:ascii="Times New Roman" w:eastAsia="AdvGulliv-B" w:hAnsi="Times New Roman" w:cs="Times New Roman"/>
          <w:b/>
          <w:color w:val="0432FF"/>
        </w:rPr>
        <w:t>Correlation between hepatic human males absent on the first (</w:t>
      </w:r>
      <w:proofErr w:type="spellStart"/>
      <w:r w:rsidRPr="009F6ABF">
        <w:rPr>
          <w:rFonts w:ascii="Times New Roman" w:eastAsia="AdvGulliv-B" w:hAnsi="Times New Roman" w:cs="Times New Roman"/>
          <w:b/>
          <w:color w:val="0432FF"/>
        </w:rPr>
        <w:t>hMOF</w:t>
      </w:r>
      <w:proofErr w:type="spellEnd"/>
      <w:r w:rsidRPr="009F6ABF">
        <w:rPr>
          <w:rFonts w:ascii="Times New Roman" w:eastAsia="AdvGulliv-B" w:hAnsi="Times New Roman" w:cs="Times New Roman"/>
          <w:b/>
          <w:color w:val="0432FF"/>
        </w:rPr>
        <w:t>) and viral persistence in chronic hepatitis B patients</w:t>
      </w:r>
    </w:p>
    <w:p w:rsidR="008E2B4F" w:rsidRPr="009F6ABF" w:rsidRDefault="008E2B4F" w:rsidP="00A61336">
      <w:pPr>
        <w:spacing w:line="480" w:lineRule="auto"/>
        <w:rPr>
          <w:rFonts w:ascii="Times New Roman" w:eastAsia="AdvGulliv-B" w:hAnsi="Times New Roman" w:cs="Times New Roman"/>
          <w:b/>
          <w:color w:val="0432FF"/>
        </w:rPr>
      </w:pPr>
    </w:p>
    <w:bookmarkEnd w:id="0"/>
    <w:bookmarkEnd w:id="1"/>
    <w:bookmarkEnd w:id="2"/>
    <w:p w:rsidR="007A6B03" w:rsidRDefault="007A6B03" w:rsidP="007A6B03">
      <w:pPr>
        <w:spacing w:line="360" w:lineRule="auto"/>
        <w:rPr>
          <w:rFonts w:ascii="Times New Roman" w:hAnsi="Times New Roman" w:cs="Times New Roman"/>
          <w:color w:val="0432FF"/>
        </w:rPr>
      </w:pPr>
      <w:r>
        <w:rPr>
          <w:rFonts w:ascii="Times New Roman" w:hAnsi="Times New Roman" w:cs="Times New Roman"/>
          <w:b/>
          <w:color w:val="0432FF"/>
        </w:rPr>
        <w:t xml:space="preserve">Figure </w:t>
      </w:r>
      <w:r w:rsidR="007F4B2C">
        <w:rPr>
          <w:rFonts w:ascii="Times New Roman" w:hAnsi="Times New Roman" w:cs="Times New Roman"/>
          <w:b/>
          <w:color w:val="0432FF"/>
        </w:rPr>
        <w:t>S</w:t>
      </w:r>
      <w:r>
        <w:rPr>
          <w:rFonts w:ascii="Times New Roman" w:hAnsi="Times New Roman" w:cs="Times New Roman"/>
          <w:b/>
          <w:color w:val="0432FF"/>
        </w:rPr>
        <w:t>1</w:t>
      </w:r>
      <w:r w:rsidRPr="0009089A">
        <w:rPr>
          <w:rFonts w:ascii="Times New Roman" w:hAnsi="Times New Roman" w:cs="Times New Roman"/>
          <w:b/>
          <w:color w:val="0432FF"/>
        </w:rPr>
        <w:t xml:space="preserve">. Correlation between serum </w:t>
      </w:r>
      <w:proofErr w:type="spellStart"/>
      <w:r w:rsidRPr="0009089A">
        <w:rPr>
          <w:rFonts w:ascii="Times New Roman" w:hAnsi="Times New Roman" w:cs="Times New Roman"/>
          <w:b/>
          <w:color w:val="0432FF"/>
        </w:rPr>
        <w:t>HBV</w:t>
      </w:r>
      <w:proofErr w:type="spellEnd"/>
      <w:r w:rsidRPr="0009089A">
        <w:rPr>
          <w:rFonts w:ascii="Times New Roman" w:hAnsi="Times New Roman" w:cs="Times New Roman"/>
          <w:b/>
          <w:color w:val="0432FF"/>
        </w:rPr>
        <w:t xml:space="preserve"> DNA level, and </w:t>
      </w:r>
      <w:proofErr w:type="spellStart"/>
      <w:r w:rsidRPr="0009089A">
        <w:rPr>
          <w:rFonts w:ascii="Times New Roman" w:hAnsi="Times New Roman" w:cs="Times New Roman"/>
          <w:b/>
          <w:color w:val="0432FF"/>
        </w:rPr>
        <w:t>HBsAg</w:t>
      </w:r>
      <w:proofErr w:type="spellEnd"/>
      <w:r w:rsidRPr="0009089A">
        <w:rPr>
          <w:rFonts w:ascii="Times New Roman" w:hAnsi="Times New Roman" w:cs="Times New Roman"/>
          <w:b/>
          <w:color w:val="0432FF"/>
        </w:rPr>
        <w:t xml:space="preserve"> status and severity of inflammation and stage of fibrosis of liver. </w:t>
      </w:r>
      <w:r w:rsidRPr="0009089A">
        <w:rPr>
          <w:rFonts w:ascii="Times New Roman" w:hAnsi="Times New Roman" w:cs="Times New Roman"/>
          <w:color w:val="0432FF"/>
        </w:rPr>
        <w:t xml:space="preserve">Correlations between severity of inflammation and stage of fibrosis of liver and serum </w:t>
      </w:r>
      <w:proofErr w:type="spellStart"/>
      <w:r w:rsidRPr="0009089A">
        <w:rPr>
          <w:rFonts w:ascii="Times New Roman" w:hAnsi="Times New Roman" w:cs="Times New Roman"/>
          <w:color w:val="0432FF"/>
        </w:rPr>
        <w:t>HBV</w:t>
      </w:r>
      <w:proofErr w:type="spellEnd"/>
      <w:r w:rsidRPr="0009089A">
        <w:rPr>
          <w:rFonts w:ascii="Times New Roman" w:hAnsi="Times New Roman" w:cs="Times New Roman"/>
          <w:color w:val="0432FF"/>
        </w:rPr>
        <w:t xml:space="preserve"> DNA and </w:t>
      </w:r>
      <w:proofErr w:type="spellStart"/>
      <w:r w:rsidRPr="0009089A">
        <w:rPr>
          <w:rFonts w:ascii="Times New Roman" w:hAnsi="Times New Roman" w:cs="Times New Roman"/>
          <w:color w:val="0432FF"/>
        </w:rPr>
        <w:t>HBsAg</w:t>
      </w:r>
      <w:proofErr w:type="spellEnd"/>
      <w:r w:rsidRPr="0009089A">
        <w:rPr>
          <w:rFonts w:ascii="Times New Roman" w:hAnsi="Times New Roman" w:cs="Times New Roman"/>
          <w:color w:val="0432FF"/>
        </w:rPr>
        <w:t xml:space="preserve"> were observed in CHB patients (A-D), in</w:t>
      </w:r>
      <w:bookmarkStart w:id="3" w:name="OLE_LINK132"/>
      <w:bookmarkStart w:id="4" w:name="OLE_LINK133"/>
      <w:r w:rsidRPr="0009089A">
        <w:rPr>
          <w:rFonts w:ascii="Times New Roman" w:hAnsi="Times New Roman" w:cs="Times New Roman"/>
          <w:color w:val="0432FF"/>
        </w:rPr>
        <w:t xml:space="preserve"> </w:t>
      </w:r>
      <w:proofErr w:type="spellStart"/>
      <w:r w:rsidRPr="0009089A">
        <w:rPr>
          <w:rFonts w:ascii="Times New Roman" w:hAnsi="Times New Roman" w:cs="Times New Roman"/>
          <w:color w:val="0432FF"/>
        </w:rPr>
        <w:t>HBeAg</w:t>
      </w:r>
      <w:proofErr w:type="spellEnd"/>
      <w:r w:rsidRPr="0009089A">
        <w:rPr>
          <w:rFonts w:ascii="Times New Roman" w:hAnsi="Times New Roman" w:cs="Times New Roman"/>
          <w:color w:val="0432FF"/>
          <w:vertAlign w:val="superscript"/>
        </w:rPr>
        <w:t>-</w:t>
      </w:r>
      <w:r w:rsidRPr="0009089A">
        <w:rPr>
          <w:rFonts w:ascii="Times New Roman" w:hAnsi="Times New Roman" w:cs="Times New Roman"/>
          <w:color w:val="0432FF"/>
        </w:rPr>
        <w:t xml:space="preserve"> </w:t>
      </w:r>
      <w:proofErr w:type="spellStart"/>
      <w:r w:rsidRPr="0009089A">
        <w:rPr>
          <w:rFonts w:ascii="Times New Roman" w:hAnsi="Times New Roman" w:cs="Times New Roman"/>
          <w:color w:val="0432FF"/>
        </w:rPr>
        <w:t>CHB</w:t>
      </w:r>
      <w:proofErr w:type="spellEnd"/>
      <w:r w:rsidRPr="0009089A">
        <w:rPr>
          <w:rFonts w:ascii="Times New Roman" w:hAnsi="Times New Roman" w:cs="Times New Roman"/>
          <w:color w:val="0432FF"/>
        </w:rPr>
        <w:t xml:space="preserve"> patients </w:t>
      </w:r>
      <w:bookmarkEnd w:id="3"/>
      <w:bookmarkEnd w:id="4"/>
      <w:r w:rsidRPr="0009089A">
        <w:rPr>
          <w:rFonts w:ascii="Times New Roman" w:hAnsi="Times New Roman" w:cs="Times New Roman"/>
          <w:color w:val="0432FF"/>
        </w:rPr>
        <w:t xml:space="preserve">(E-H), and in </w:t>
      </w:r>
      <w:proofErr w:type="spellStart"/>
      <w:r w:rsidRPr="0009089A">
        <w:rPr>
          <w:rFonts w:ascii="Times New Roman" w:hAnsi="Times New Roman" w:cs="Times New Roman"/>
          <w:color w:val="0432FF"/>
        </w:rPr>
        <w:t>HBeAg</w:t>
      </w:r>
      <w:proofErr w:type="spellEnd"/>
      <w:r w:rsidRPr="0009089A">
        <w:rPr>
          <w:rFonts w:ascii="Times New Roman" w:hAnsi="Times New Roman" w:cs="Times New Roman"/>
          <w:color w:val="0432FF"/>
          <w:vertAlign w:val="superscript"/>
        </w:rPr>
        <w:t>+</w:t>
      </w:r>
      <w:r w:rsidRPr="0009089A">
        <w:rPr>
          <w:rFonts w:ascii="Times New Roman" w:hAnsi="Times New Roman" w:cs="Times New Roman"/>
          <w:color w:val="0432FF"/>
        </w:rPr>
        <w:t xml:space="preserve"> </w:t>
      </w:r>
      <w:proofErr w:type="spellStart"/>
      <w:r w:rsidRPr="0009089A">
        <w:rPr>
          <w:rFonts w:ascii="Times New Roman" w:hAnsi="Times New Roman" w:cs="Times New Roman"/>
          <w:color w:val="0432FF"/>
        </w:rPr>
        <w:t>CHB</w:t>
      </w:r>
      <w:proofErr w:type="spellEnd"/>
      <w:r w:rsidRPr="0009089A">
        <w:rPr>
          <w:rFonts w:ascii="Times New Roman" w:hAnsi="Times New Roman" w:cs="Times New Roman"/>
          <w:color w:val="0432FF"/>
        </w:rPr>
        <w:t xml:space="preserve"> patients (I-L).</w:t>
      </w:r>
    </w:p>
    <w:p w:rsidR="00E90F51" w:rsidRDefault="007A6B03">
      <w:r>
        <w:rPr>
          <w:noProof/>
          <w:lang w:eastAsia="en-US"/>
        </w:rPr>
        <w:drawing>
          <wp:inline distT="0" distB="0" distL="0" distR="0">
            <wp:extent cx="5270500" cy="3048000"/>
            <wp:effectExtent l="0" t="0" r="12700" b="0"/>
            <wp:docPr id="2" name="图片 2" descr="FIG-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-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5" w:name="_GoBack"/>
      <w:bookmarkEnd w:id="5"/>
    </w:p>
    <w:sectPr w:rsidR="00E90F51" w:rsidSect="00A467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B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61336"/>
    <w:rsid w:val="000019B5"/>
    <w:rsid w:val="00001ED9"/>
    <w:rsid w:val="00005B00"/>
    <w:rsid w:val="00021532"/>
    <w:rsid w:val="00024051"/>
    <w:rsid w:val="00024560"/>
    <w:rsid w:val="0003120D"/>
    <w:rsid w:val="000339CB"/>
    <w:rsid w:val="000349DA"/>
    <w:rsid w:val="00041BFC"/>
    <w:rsid w:val="00052303"/>
    <w:rsid w:val="00062869"/>
    <w:rsid w:val="00062C5B"/>
    <w:rsid w:val="000A0AE0"/>
    <w:rsid w:val="000A0B3C"/>
    <w:rsid w:val="000B27CE"/>
    <w:rsid w:val="000C18E7"/>
    <w:rsid w:val="000C33F6"/>
    <w:rsid w:val="000D35A8"/>
    <w:rsid w:val="000D3DC5"/>
    <w:rsid w:val="000F0C0C"/>
    <w:rsid w:val="001046BF"/>
    <w:rsid w:val="00105554"/>
    <w:rsid w:val="00110DBE"/>
    <w:rsid w:val="00141A39"/>
    <w:rsid w:val="00143217"/>
    <w:rsid w:val="00152FC9"/>
    <w:rsid w:val="00154544"/>
    <w:rsid w:val="00157085"/>
    <w:rsid w:val="00157A1B"/>
    <w:rsid w:val="001608E3"/>
    <w:rsid w:val="00161058"/>
    <w:rsid w:val="00174B88"/>
    <w:rsid w:val="0018172F"/>
    <w:rsid w:val="001925AA"/>
    <w:rsid w:val="001A05DD"/>
    <w:rsid w:val="001A1B3E"/>
    <w:rsid w:val="001A1F5A"/>
    <w:rsid w:val="001A6B9E"/>
    <w:rsid w:val="001C01B7"/>
    <w:rsid w:val="001D68C7"/>
    <w:rsid w:val="001D7178"/>
    <w:rsid w:val="001E0CD7"/>
    <w:rsid w:val="001E239C"/>
    <w:rsid w:val="001F62BF"/>
    <w:rsid w:val="00200775"/>
    <w:rsid w:val="00204C7B"/>
    <w:rsid w:val="002061DD"/>
    <w:rsid w:val="00212F44"/>
    <w:rsid w:val="002151D5"/>
    <w:rsid w:val="002216A0"/>
    <w:rsid w:val="0023005D"/>
    <w:rsid w:val="00232784"/>
    <w:rsid w:val="002403AA"/>
    <w:rsid w:val="002421B5"/>
    <w:rsid w:val="002647A8"/>
    <w:rsid w:val="00271439"/>
    <w:rsid w:val="00292B6F"/>
    <w:rsid w:val="002A5423"/>
    <w:rsid w:val="002C4068"/>
    <w:rsid w:val="002F0A70"/>
    <w:rsid w:val="002F1095"/>
    <w:rsid w:val="00300F66"/>
    <w:rsid w:val="00301025"/>
    <w:rsid w:val="00305034"/>
    <w:rsid w:val="003074AC"/>
    <w:rsid w:val="0031255A"/>
    <w:rsid w:val="00317DC2"/>
    <w:rsid w:val="00322161"/>
    <w:rsid w:val="00324849"/>
    <w:rsid w:val="00324C53"/>
    <w:rsid w:val="003329DF"/>
    <w:rsid w:val="0033326B"/>
    <w:rsid w:val="00337824"/>
    <w:rsid w:val="00355E29"/>
    <w:rsid w:val="0035627B"/>
    <w:rsid w:val="00360EC8"/>
    <w:rsid w:val="00362E83"/>
    <w:rsid w:val="00364B38"/>
    <w:rsid w:val="00371E85"/>
    <w:rsid w:val="0037627F"/>
    <w:rsid w:val="0037764F"/>
    <w:rsid w:val="00377BF3"/>
    <w:rsid w:val="00384110"/>
    <w:rsid w:val="00385A8C"/>
    <w:rsid w:val="00395779"/>
    <w:rsid w:val="00395F1B"/>
    <w:rsid w:val="00397232"/>
    <w:rsid w:val="003A6EA8"/>
    <w:rsid w:val="003C5946"/>
    <w:rsid w:val="003C669E"/>
    <w:rsid w:val="003D2FD2"/>
    <w:rsid w:val="003D4FC9"/>
    <w:rsid w:val="003D7038"/>
    <w:rsid w:val="003F436F"/>
    <w:rsid w:val="004276EC"/>
    <w:rsid w:val="004343A1"/>
    <w:rsid w:val="00436E6C"/>
    <w:rsid w:val="004436AF"/>
    <w:rsid w:val="00447FFB"/>
    <w:rsid w:val="00473EDE"/>
    <w:rsid w:val="00475A6F"/>
    <w:rsid w:val="00476B0F"/>
    <w:rsid w:val="0048040B"/>
    <w:rsid w:val="0048341F"/>
    <w:rsid w:val="004855B7"/>
    <w:rsid w:val="0048656A"/>
    <w:rsid w:val="004A000B"/>
    <w:rsid w:val="004A797C"/>
    <w:rsid w:val="004B2415"/>
    <w:rsid w:val="004B6001"/>
    <w:rsid w:val="004C671F"/>
    <w:rsid w:val="004E7C80"/>
    <w:rsid w:val="004F4642"/>
    <w:rsid w:val="004F58D1"/>
    <w:rsid w:val="005059C4"/>
    <w:rsid w:val="00523027"/>
    <w:rsid w:val="0055727C"/>
    <w:rsid w:val="005762C2"/>
    <w:rsid w:val="00583EC9"/>
    <w:rsid w:val="00585EC0"/>
    <w:rsid w:val="00590CC8"/>
    <w:rsid w:val="005A45EA"/>
    <w:rsid w:val="005A50AA"/>
    <w:rsid w:val="005B7B58"/>
    <w:rsid w:val="005D006B"/>
    <w:rsid w:val="005D44ED"/>
    <w:rsid w:val="005E7280"/>
    <w:rsid w:val="005F2C0F"/>
    <w:rsid w:val="005F4B73"/>
    <w:rsid w:val="0060016B"/>
    <w:rsid w:val="00601E24"/>
    <w:rsid w:val="00603C4D"/>
    <w:rsid w:val="00615389"/>
    <w:rsid w:val="00615806"/>
    <w:rsid w:val="00617902"/>
    <w:rsid w:val="00632D57"/>
    <w:rsid w:val="00643A52"/>
    <w:rsid w:val="006550D4"/>
    <w:rsid w:val="00655124"/>
    <w:rsid w:val="00673425"/>
    <w:rsid w:val="0067374D"/>
    <w:rsid w:val="0068351D"/>
    <w:rsid w:val="006868B5"/>
    <w:rsid w:val="006913EF"/>
    <w:rsid w:val="006A73EF"/>
    <w:rsid w:val="006D7F27"/>
    <w:rsid w:val="006F0F0F"/>
    <w:rsid w:val="006F3331"/>
    <w:rsid w:val="007038DB"/>
    <w:rsid w:val="00710AF6"/>
    <w:rsid w:val="0071111D"/>
    <w:rsid w:val="00713D13"/>
    <w:rsid w:val="00720ABC"/>
    <w:rsid w:val="00740C4B"/>
    <w:rsid w:val="0077279D"/>
    <w:rsid w:val="00774570"/>
    <w:rsid w:val="00777715"/>
    <w:rsid w:val="00781E54"/>
    <w:rsid w:val="007875EC"/>
    <w:rsid w:val="00791A5C"/>
    <w:rsid w:val="007929FB"/>
    <w:rsid w:val="007A4B37"/>
    <w:rsid w:val="007A5043"/>
    <w:rsid w:val="007A6B03"/>
    <w:rsid w:val="007B4972"/>
    <w:rsid w:val="007C2095"/>
    <w:rsid w:val="007D414B"/>
    <w:rsid w:val="007E0485"/>
    <w:rsid w:val="007E16A2"/>
    <w:rsid w:val="007E2B8B"/>
    <w:rsid w:val="007F4B2C"/>
    <w:rsid w:val="008049D0"/>
    <w:rsid w:val="0081287A"/>
    <w:rsid w:val="00812C1B"/>
    <w:rsid w:val="008159B9"/>
    <w:rsid w:val="00816F7F"/>
    <w:rsid w:val="008209C2"/>
    <w:rsid w:val="00827FF0"/>
    <w:rsid w:val="00830827"/>
    <w:rsid w:val="008369BB"/>
    <w:rsid w:val="00840CD9"/>
    <w:rsid w:val="0084126A"/>
    <w:rsid w:val="00843B1A"/>
    <w:rsid w:val="00844068"/>
    <w:rsid w:val="008541F9"/>
    <w:rsid w:val="008750A4"/>
    <w:rsid w:val="0088545C"/>
    <w:rsid w:val="008939EB"/>
    <w:rsid w:val="00896029"/>
    <w:rsid w:val="008963BE"/>
    <w:rsid w:val="008B4410"/>
    <w:rsid w:val="008C0973"/>
    <w:rsid w:val="008C3BFE"/>
    <w:rsid w:val="008C3DC2"/>
    <w:rsid w:val="008E2B4F"/>
    <w:rsid w:val="008F5B95"/>
    <w:rsid w:val="00901303"/>
    <w:rsid w:val="00913B4B"/>
    <w:rsid w:val="00917C3F"/>
    <w:rsid w:val="00940B16"/>
    <w:rsid w:val="009429C0"/>
    <w:rsid w:val="00944C79"/>
    <w:rsid w:val="00953701"/>
    <w:rsid w:val="0096467B"/>
    <w:rsid w:val="00973AAB"/>
    <w:rsid w:val="0097790F"/>
    <w:rsid w:val="0098680E"/>
    <w:rsid w:val="009A3EA1"/>
    <w:rsid w:val="009A7309"/>
    <w:rsid w:val="009B14DE"/>
    <w:rsid w:val="009B7522"/>
    <w:rsid w:val="009D6371"/>
    <w:rsid w:val="009D7EAC"/>
    <w:rsid w:val="009E47BA"/>
    <w:rsid w:val="009F6ABF"/>
    <w:rsid w:val="00A01CD6"/>
    <w:rsid w:val="00A043E3"/>
    <w:rsid w:val="00A05BF1"/>
    <w:rsid w:val="00A06BB8"/>
    <w:rsid w:val="00A06C4F"/>
    <w:rsid w:val="00A16DD4"/>
    <w:rsid w:val="00A467B2"/>
    <w:rsid w:val="00A46CE8"/>
    <w:rsid w:val="00A51BA4"/>
    <w:rsid w:val="00A56CC9"/>
    <w:rsid w:val="00A57BB7"/>
    <w:rsid w:val="00A61336"/>
    <w:rsid w:val="00A73094"/>
    <w:rsid w:val="00A7671F"/>
    <w:rsid w:val="00A84415"/>
    <w:rsid w:val="00A939A9"/>
    <w:rsid w:val="00A979BB"/>
    <w:rsid w:val="00AA06F8"/>
    <w:rsid w:val="00AB032B"/>
    <w:rsid w:val="00AC4F65"/>
    <w:rsid w:val="00AC5441"/>
    <w:rsid w:val="00AF1547"/>
    <w:rsid w:val="00AF495E"/>
    <w:rsid w:val="00AF57F3"/>
    <w:rsid w:val="00B0237C"/>
    <w:rsid w:val="00B024A6"/>
    <w:rsid w:val="00B2454D"/>
    <w:rsid w:val="00B31EBE"/>
    <w:rsid w:val="00B41177"/>
    <w:rsid w:val="00B46037"/>
    <w:rsid w:val="00B47DCC"/>
    <w:rsid w:val="00B518F9"/>
    <w:rsid w:val="00B53276"/>
    <w:rsid w:val="00B61CF3"/>
    <w:rsid w:val="00B715BA"/>
    <w:rsid w:val="00B73E8E"/>
    <w:rsid w:val="00B87BAE"/>
    <w:rsid w:val="00BA4E60"/>
    <w:rsid w:val="00BB20A4"/>
    <w:rsid w:val="00BB7028"/>
    <w:rsid w:val="00BC49E3"/>
    <w:rsid w:val="00BD3B21"/>
    <w:rsid w:val="00BE03D4"/>
    <w:rsid w:val="00C06379"/>
    <w:rsid w:val="00C070AF"/>
    <w:rsid w:val="00C210E8"/>
    <w:rsid w:val="00C267E6"/>
    <w:rsid w:val="00C30C3F"/>
    <w:rsid w:val="00C314D7"/>
    <w:rsid w:val="00C32360"/>
    <w:rsid w:val="00C43ACE"/>
    <w:rsid w:val="00C43D8C"/>
    <w:rsid w:val="00C551F2"/>
    <w:rsid w:val="00C57F53"/>
    <w:rsid w:val="00C64FE0"/>
    <w:rsid w:val="00C83C42"/>
    <w:rsid w:val="00C905F4"/>
    <w:rsid w:val="00CA40BE"/>
    <w:rsid w:val="00CB2AAB"/>
    <w:rsid w:val="00CB50E0"/>
    <w:rsid w:val="00CE25BC"/>
    <w:rsid w:val="00CF74AE"/>
    <w:rsid w:val="00D0404E"/>
    <w:rsid w:val="00D11FDD"/>
    <w:rsid w:val="00D20A12"/>
    <w:rsid w:val="00D21B21"/>
    <w:rsid w:val="00D22337"/>
    <w:rsid w:val="00D306F3"/>
    <w:rsid w:val="00D47D03"/>
    <w:rsid w:val="00D52A35"/>
    <w:rsid w:val="00D53B7D"/>
    <w:rsid w:val="00D646C1"/>
    <w:rsid w:val="00D70486"/>
    <w:rsid w:val="00D77DDF"/>
    <w:rsid w:val="00DA6DCB"/>
    <w:rsid w:val="00DB051A"/>
    <w:rsid w:val="00DC75AC"/>
    <w:rsid w:val="00DD157C"/>
    <w:rsid w:val="00DD683A"/>
    <w:rsid w:val="00DE2943"/>
    <w:rsid w:val="00DE29F9"/>
    <w:rsid w:val="00DE36AC"/>
    <w:rsid w:val="00E02332"/>
    <w:rsid w:val="00E04A07"/>
    <w:rsid w:val="00E25C6E"/>
    <w:rsid w:val="00E3011B"/>
    <w:rsid w:val="00E32436"/>
    <w:rsid w:val="00E402F4"/>
    <w:rsid w:val="00E44FA4"/>
    <w:rsid w:val="00E52868"/>
    <w:rsid w:val="00E60AF3"/>
    <w:rsid w:val="00E623B0"/>
    <w:rsid w:val="00E62FC1"/>
    <w:rsid w:val="00E65532"/>
    <w:rsid w:val="00E70291"/>
    <w:rsid w:val="00E713AD"/>
    <w:rsid w:val="00E74EEF"/>
    <w:rsid w:val="00E83C01"/>
    <w:rsid w:val="00E83E4F"/>
    <w:rsid w:val="00E84735"/>
    <w:rsid w:val="00E90384"/>
    <w:rsid w:val="00E90F51"/>
    <w:rsid w:val="00E96275"/>
    <w:rsid w:val="00EA0F11"/>
    <w:rsid w:val="00EB1A7D"/>
    <w:rsid w:val="00EB3ECC"/>
    <w:rsid w:val="00EF4960"/>
    <w:rsid w:val="00F00059"/>
    <w:rsid w:val="00F00197"/>
    <w:rsid w:val="00F024A3"/>
    <w:rsid w:val="00F16CE8"/>
    <w:rsid w:val="00F20CCE"/>
    <w:rsid w:val="00F213ED"/>
    <w:rsid w:val="00F21FD1"/>
    <w:rsid w:val="00F3004B"/>
    <w:rsid w:val="00F40517"/>
    <w:rsid w:val="00F4548F"/>
    <w:rsid w:val="00F74C7F"/>
    <w:rsid w:val="00F8288E"/>
    <w:rsid w:val="00F8348D"/>
    <w:rsid w:val="00FA0443"/>
    <w:rsid w:val="00FA77EB"/>
    <w:rsid w:val="00FC19A7"/>
    <w:rsid w:val="00FC4879"/>
    <w:rsid w:val="00FC653D"/>
    <w:rsid w:val="00FC6ACF"/>
    <w:rsid w:val="00FE0C37"/>
    <w:rsid w:val="00FE5CF0"/>
    <w:rsid w:val="00FE74BA"/>
    <w:rsid w:val="00FF04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33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4B2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B2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0013434</cp:lastModifiedBy>
  <cp:revision>10</cp:revision>
  <dcterms:created xsi:type="dcterms:W3CDTF">2017-08-17T03:14:00Z</dcterms:created>
  <dcterms:modified xsi:type="dcterms:W3CDTF">2018-02-16T11:26:00Z</dcterms:modified>
</cp:coreProperties>
</file>